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48ED" w:rsidRDefault="005736A9" w:rsidP="00DA48ED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Data</w:t>
      </w:r>
      <w:r w:rsidR="00DA48ED" w:rsidRPr="00A722B3">
        <w:rPr>
          <w:rFonts w:ascii="Arial" w:hAnsi="Arial" w:cs="Arial"/>
          <w:b/>
          <w:sz w:val="20"/>
          <w:szCs w:val="20"/>
        </w:rPr>
        <w:t xml:space="preserve"> 1: Samples utilized for genome-wide analyses. </w:t>
      </w:r>
    </w:p>
    <w:p w:rsidR="00DA48ED" w:rsidRDefault="005736A9" w:rsidP="00DA48ED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upplementary Data</w:t>
      </w:r>
      <w:r w:rsidR="00DA48ED" w:rsidRPr="00A722B3">
        <w:rPr>
          <w:rFonts w:ascii="Arial" w:hAnsi="Arial" w:cs="Arial"/>
          <w:b/>
          <w:sz w:val="20"/>
          <w:szCs w:val="20"/>
        </w:rPr>
        <w:t xml:space="preserve"> 2.</w:t>
      </w:r>
      <w:proofErr w:type="gramEnd"/>
      <w:r w:rsidR="00DA48ED" w:rsidRPr="00A722B3">
        <w:rPr>
          <w:rFonts w:ascii="Arial" w:hAnsi="Arial" w:cs="Arial"/>
          <w:b/>
          <w:sz w:val="20"/>
          <w:szCs w:val="20"/>
        </w:rPr>
        <w:t xml:space="preserve"> Differentially expressed genes across SNF clusters in 93 metastatic RNA Sequencing samples identified by the </w:t>
      </w:r>
      <w:proofErr w:type="spellStart"/>
      <w:r w:rsidR="00DA48ED" w:rsidRPr="00A722B3">
        <w:rPr>
          <w:rFonts w:ascii="Arial" w:hAnsi="Arial" w:cs="Arial"/>
          <w:b/>
          <w:sz w:val="20"/>
          <w:szCs w:val="20"/>
        </w:rPr>
        <w:t>limma-voom</w:t>
      </w:r>
      <w:proofErr w:type="spellEnd"/>
      <w:r w:rsidR="00DA48ED" w:rsidRPr="00A722B3">
        <w:rPr>
          <w:rFonts w:ascii="Arial" w:hAnsi="Arial" w:cs="Arial"/>
          <w:b/>
          <w:sz w:val="20"/>
          <w:szCs w:val="20"/>
        </w:rPr>
        <w:t xml:space="preserve"> method. </w:t>
      </w:r>
    </w:p>
    <w:p w:rsidR="00DA48ED" w:rsidRPr="00A722B3" w:rsidRDefault="005736A9" w:rsidP="00DA48ED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Data</w:t>
      </w:r>
      <w:r w:rsidR="00DA48ED" w:rsidRPr="00A722B3">
        <w:rPr>
          <w:rFonts w:ascii="Arial" w:hAnsi="Arial" w:cs="Arial"/>
          <w:b/>
          <w:sz w:val="20"/>
          <w:szCs w:val="20"/>
        </w:rPr>
        <w:t xml:space="preserve"> 3: Differentially expressed miRNAs across SNF clusters in 93 metastatic miRNA samples identified by the </w:t>
      </w:r>
      <w:proofErr w:type="spellStart"/>
      <w:r w:rsidR="00DA48ED" w:rsidRPr="00A722B3">
        <w:rPr>
          <w:rFonts w:ascii="Arial" w:hAnsi="Arial" w:cs="Arial"/>
          <w:b/>
          <w:sz w:val="20"/>
          <w:szCs w:val="20"/>
        </w:rPr>
        <w:t>limma</w:t>
      </w:r>
      <w:proofErr w:type="spellEnd"/>
      <w:r w:rsidR="00DA48ED" w:rsidRPr="00A722B3">
        <w:rPr>
          <w:rFonts w:ascii="Arial" w:hAnsi="Arial" w:cs="Arial"/>
          <w:b/>
          <w:sz w:val="20"/>
          <w:szCs w:val="20"/>
        </w:rPr>
        <w:t xml:space="preserve"> method. </w:t>
      </w:r>
    </w:p>
    <w:p w:rsidR="00DA48ED" w:rsidRDefault="005736A9" w:rsidP="00DA48ED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Data</w:t>
      </w:r>
      <w:r w:rsidR="00DA48ED" w:rsidRPr="00A722B3">
        <w:rPr>
          <w:rFonts w:ascii="Arial" w:hAnsi="Arial" w:cs="Arial"/>
          <w:b/>
          <w:sz w:val="20"/>
          <w:szCs w:val="20"/>
        </w:rPr>
        <w:t xml:space="preserve"> 4: Ensemble of gene set enrichment analyses for hallmark </w:t>
      </w:r>
      <w:proofErr w:type="spellStart"/>
      <w:r w:rsidR="00DA48ED" w:rsidRPr="00A722B3">
        <w:rPr>
          <w:rFonts w:ascii="Arial" w:hAnsi="Arial" w:cs="Arial"/>
          <w:b/>
          <w:sz w:val="20"/>
          <w:szCs w:val="20"/>
        </w:rPr>
        <w:t>mSigDB</w:t>
      </w:r>
      <w:proofErr w:type="spellEnd"/>
      <w:r w:rsidR="00DA48ED" w:rsidRPr="00A722B3">
        <w:rPr>
          <w:rFonts w:ascii="Arial" w:hAnsi="Arial" w:cs="Arial"/>
          <w:b/>
          <w:sz w:val="20"/>
          <w:szCs w:val="20"/>
        </w:rPr>
        <w:t xml:space="preserve"> pathway signatures.</w:t>
      </w:r>
      <w:r w:rsidR="00DA48ED" w:rsidRPr="00A722B3">
        <w:rPr>
          <w:rFonts w:ascii="Arial" w:hAnsi="Arial" w:cs="Arial"/>
          <w:sz w:val="20"/>
          <w:szCs w:val="20"/>
        </w:rPr>
        <w:t xml:space="preserve"> Pathway enrichment or depletion (i.e., direction</w:t>
      </w:r>
      <w:r w:rsidR="00DA48ED">
        <w:rPr>
          <w:rFonts w:ascii="Arial" w:hAnsi="Arial" w:cs="Arial"/>
          <w:sz w:val="20"/>
          <w:szCs w:val="20"/>
        </w:rPr>
        <w:t>; Dir</w:t>
      </w:r>
      <w:r w:rsidR="00DA48ED" w:rsidRPr="00A722B3">
        <w:rPr>
          <w:rFonts w:ascii="Arial" w:hAnsi="Arial" w:cs="Arial"/>
          <w:sz w:val="20"/>
          <w:szCs w:val="20"/>
        </w:rPr>
        <w:t xml:space="preserve">) was determined for each SNF cluster against the others (e.g., (SNF1 – (SNF2 + SNF3) / 2)). The Hallmark Signature gene list was retrieved from Broad Institute’s </w:t>
      </w:r>
      <w:proofErr w:type="spellStart"/>
      <w:r w:rsidR="00DA48ED" w:rsidRPr="00A722B3">
        <w:rPr>
          <w:rFonts w:ascii="Arial" w:hAnsi="Arial" w:cs="Arial"/>
          <w:sz w:val="20"/>
          <w:szCs w:val="20"/>
        </w:rPr>
        <w:t>mSigDB</w:t>
      </w:r>
      <w:proofErr w:type="spellEnd"/>
      <w:r w:rsidR="00DA48ED" w:rsidRPr="00A722B3">
        <w:rPr>
          <w:rFonts w:ascii="Arial" w:hAnsi="Arial" w:cs="Arial"/>
          <w:sz w:val="20"/>
          <w:szCs w:val="20"/>
        </w:rPr>
        <w:t xml:space="preserve">. Twelve gene set enrichment algorithms (including GSVA, GAGE, PADOG, etc.) were used for analyses, and run independently for each set of gene lists. Raw P-values for a given pathway were combined across algorithms using Fisher’s method and adjusted for multiple testing corrections by Bonferroni’s method. Log2 transformed fold-change (Log2FC) was averaged in a similar fashion. A collective significance score </w:t>
      </w:r>
      <w:r w:rsidR="00DA48ED">
        <w:rPr>
          <w:rFonts w:ascii="Arial" w:hAnsi="Arial" w:cs="Arial"/>
          <w:sz w:val="20"/>
          <w:szCs w:val="20"/>
        </w:rPr>
        <w:t xml:space="preserve">(Sig) </w:t>
      </w:r>
      <w:r w:rsidR="00DA48ED" w:rsidRPr="00A722B3">
        <w:rPr>
          <w:rFonts w:ascii="Arial" w:hAnsi="Arial" w:cs="Arial"/>
          <w:sz w:val="20"/>
          <w:szCs w:val="20"/>
        </w:rPr>
        <w:t>proportional to combined P-values and average Log2FC was generated and scaled from 0-100 to assess the degree of pathway enrichment or depletion relative to the inclusive set.</w:t>
      </w:r>
    </w:p>
    <w:p w:rsidR="00DA48ED" w:rsidRDefault="005736A9" w:rsidP="00DA48ED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Data</w:t>
      </w:r>
      <w:r w:rsidR="00DA48ED" w:rsidRPr="00A722B3">
        <w:rPr>
          <w:rFonts w:ascii="Arial" w:hAnsi="Arial" w:cs="Arial"/>
          <w:b/>
          <w:sz w:val="20"/>
          <w:szCs w:val="20"/>
        </w:rPr>
        <w:t xml:space="preserve"> 5: Ensemble of gene set enrichment analyses for custom colorectal cancer pathways. </w:t>
      </w:r>
      <w:r w:rsidR="00DA48ED" w:rsidRPr="00A722B3">
        <w:rPr>
          <w:rFonts w:ascii="Arial" w:hAnsi="Arial" w:cs="Arial"/>
          <w:sz w:val="20"/>
          <w:szCs w:val="20"/>
        </w:rPr>
        <w:t>Pathway enrichment or depletion (i.e., direction</w:t>
      </w:r>
      <w:r w:rsidR="00DA48ED">
        <w:rPr>
          <w:rFonts w:ascii="Arial" w:hAnsi="Arial" w:cs="Arial"/>
          <w:sz w:val="20"/>
          <w:szCs w:val="20"/>
        </w:rPr>
        <w:t>; Dir</w:t>
      </w:r>
      <w:r w:rsidR="00DA48ED" w:rsidRPr="00A722B3">
        <w:rPr>
          <w:rFonts w:ascii="Arial" w:hAnsi="Arial" w:cs="Arial"/>
          <w:sz w:val="20"/>
          <w:szCs w:val="20"/>
        </w:rPr>
        <w:t xml:space="preserve">) was determined for each SNF against the others (e.g., (SNF1 – (SNF2 + SNF3) / 2)). A compilation of </w:t>
      </w:r>
      <w:bookmarkStart w:id="0" w:name="_GoBack"/>
      <w:bookmarkEnd w:id="0"/>
      <w:r w:rsidR="00DA48ED" w:rsidRPr="00A722B3">
        <w:rPr>
          <w:rFonts w:ascii="Arial" w:hAnsi="Arial" w:cs="Arial"/>
          <w:sz w:val="20"/>
          <w:szCs w:val="20"/>
        </w:rPr>
        <w:t>pathways associated immunology, metabolism, canonical pathways, cancer signatures, and stromal infiltration estimates were retrieved from</w:t>
      </w:r>
      <w:r w:rsidR="00DA48ED" w:rsidRPr="00A722B3">
        <w:rPr>
          <w:rFonts w:ascii="Arial" w:hAnsi="Arial" w:cs="Arial"/>
          <w:sz w:val="20"/>
          <w:szCs w:val="20"/>
        </w:rPr>
        <w:fldChar w:fldCharType="begin">
          <w:fldData xml:space="preserve">PEVuZE5vdGU+PENpdGU+PEF1dGhvcj5HdWlubmV5PC9BdXRob3I+PFllYXI+MjAxNTwvWWVhcj48
UmVjTnVtPjMzODI8L1JlY051bT48RGlzcGxheVRleHQ+PHN0eWxlIGZhY2U9InN1cGVyc2NyaXB0
Ij4xNDwvc3R5bGU+PC9EaXNwbGF5VGV4dD48cmVjb3JkPjxyZWMtbnVtYmVyPjMzODI8L3JlYy1u
dW1iZXI+PGZvcmVpZ24ta2V5cz48a2V5IGFwcD0iRU4iIGRiLWlkPSI1c2U5cGZ4czgwejl3OGU1
MDB2cGVyOWMyc3J2OXJ2d2Zkc3MiIHRpbWVzdGFtcD0iMTQ5MjgxNjAzNSI+MzM4Mjwva2V5Pjwv
Zm9yZWlnbi1rZXlzPjxyZWYtdHlwZSBuYW1lPSJKb3VybmFsIEFydGljbGUiPjE3PC9yZWYtdHlw
ZT48Y29udHJpYnV0b3JzPjxhdXRob3JzPjxhdXRob3I+R3Vpbm5leSwgSi48L2F1dGhvcj48YXV0
aG9yPkRpZW5zdG1hbm4sIFIuPC9hdXRob3I+PGF1dGhvcj5XYW5nLCBYLjwvYXV0aG9yPjxhdXRo
b3I+ZGUgUmV5bmllcywgQS48L2F1dGhvcj48YXV0aG9yPlNjaGxpY2tlciwgQS48L2F1dGhvcj48
YXV0aG9yPlNvbmVzb24sIEMuPC9hdXRob3I+PGF1dGhvcj5NYXJpc2EsIEwuPC9hdXRob3I+PGF1
dGhvcj5Sb2VwbWFuLCBQLjwvYXV0aG9yPjxhdXRob3I+TnlhbXVuZGFuZGEsIEcuPC9hdXRob3I+
PGF1dGhvcj5BbmdlbGlubywgUC48L2F1dGhvcj48YXV0aG9yPkJvdCwgQi4gTS48L2F1dGhvcj48
YXV0aG9yPk1vcnJpcywgSi4gUy48L2F1dGhvcj48YXV0aG9yPlNpbW9uLCBJLiBNLjwvYXV0aG9y
PjxhdXRob3I+R2Vyc3RlciwgUy48L2F1dGhvcj48YXV0aG9yPkZlc3NsZXIsIEUuPC9hdXRob3I+
PGF1dGhvcj5EZSBTb3VzYSwgRS4gTWVsbyBGLjwvYXV0aG9yPjxhdXRob3I+TWlzc2lhZ2xpYSwg
RS48L2F1dGhvcj48YXV0aG9yPlJhbWF5LCBILjwvYXV0aG9yPjxhdXRob3I+QmFycmFzLCBELjwv
YXV0aG9yPjxhdXRob3I+SG9taWNza28sIEsuPC9hdXRob3I+PGF1dGhvcj5NYXJ1LCBELjwvYXV0
aG9yPjxhdXRob3I+TWFueWFtLCBHLiBDLjwvYXV0aG9yPjxhdXRob3I+QnJvb20sIEIuPC9hdXRo
b3I+PGF1dGhvcj5Cb2lnZSwgVi48L2F1dGhvcj48YXV0aG9yPlBlcmV6LVZpbGxhbWlsLCBCLjwv
YXV0aG9yPjxhdXRob3I+TGFkZXJhcywgVC48L2F1dGhvcj48YXV0aG9yPlNhbGF6YXIsIFIuPC9h
dXRob3I+PGF1dGhvcj5HcmF5LCBKLiBXLjwvYXV0aG9yPjxhdXRob3I+SGFuYWhhbiwgRC48L2F1
dGhvcj48YXV0aG9yPlRhYmVybmVybywgSi48L2F1dGhvcj48YXV0aG9yPkJlcm5hcmRzLCBSLjwv
YXV0aG9yPjxhdXRob3I+RnJpZW5kLCBTLiBILjwvYXV0aG9yPjxhdXRob3I+TGF1cmVudC1QdWln
LCBQLjwvYXV0aG9yPjxhdXRob3I+TWVkZW1hLCBKLiBQLjwvYXV0aG9yPjxhdXRob3I+U2FkYW5h
bmRhbSwgQS48L2F1dGhvcj48YXV0aG9yPldlc3NlbHMsIEwuPC9hdXRob3I+PGF1dGhvcj5EZWxv
cmVuemksIE0uPC9hdXRob3I+PGF1dGhvcj5Lb3BldHosIFMuPC9hdXRob3I+PGF1dGhvcj5WZXJt
ZXVsZW4sIEwuPC9hdXRob3I+PGF1dGhvcj5UZWpwYXIsIFMuPC9hdXRob3I+PC9hdXRob3JzPjwv
Y29udHJpYnV0b3JzPjxhdXRoLWFkZHJlc3M+U2FnZSBCaW9uZXR3b3JrcywgU2VhdHRsZSwgV2Fz
aGluZ3RvbiwgVVNBLiYjeEQ7VmFsbCBkJmFwb3M7SGVicm9uIEluc3RpdHV0ZSBvZiBPbmNvbG9n
eSAoVkhJTyksIFVuaXZlcnNpdGF0IEF1dG9ub21hIGRlIEJhcmNlbG9uYSwgQmFyY2Vsb25hLCBT
cGFpbi4mI3hEO0xhYm9yYXRvcnkgZm9yIEV4cGVyaW1lbnRhbCBPbmNvbG9neSBhbmQgUmFkaW9i
aW9sb2d5IChMRVhPUiksIENlbnRlciBmb3IgRXhwZXJpbWVudGFsIE1vbGVjdWxhciBNZWRpY2lu
ZSAoQ0VNTSksIEFjYWRlbWljIE1lZGljYWwgQ2VudGVyIChBTUMpLCBVbml2ZXJzaXR5IG9mIEFt
c3RlcmRhbSwgQW1zdGVyZGFtLCB0aGUgTmV0aGVybGFuZHMuJiN4RDtEZXBhcnRtZW50IG9mIEJp
b21lZGljYWwgU2NpZW5jZXMsIENpdHkgVW5pdmVyc2l0eSBvZiBIb25nIEtvbmcsIEhvbmcgS29u
Zy4mI3hEO0xpZ3VlIE5hdGlvbmFsZSBDb250cmUgbGUgQ2FuY2VyLCBQYXJpcywgRnJhbmNlLiYj
eEQ7TmV0aGVybGFuZHMgQ2FuY2VyIEluc3RpdHV0ZSAoTktJKSwgQW1zdGVyZGFtLCB0aGUgTmV0
aGVybGFuZHMuJiN4RDtTd2lzcyBJbnN0aXR1dGUgb2YgQmlvaW5mb3JtYXRpY3MgKFNJQiksIExh
dXNhbm5lLCBTd2l0emVybGFuZC4mI3hEO0FnZW5kaWEgTlYsIEFtc3RlcmRhbSwgdGhlIE5ldGhl
cmxhbmRzLiYjeEQ7SW5zdGl0dXRlIG9mIENhbmNlciBSZXNlYXJjaCwgTG9uZG9uLCBVSy4mI3hE
O1RoZSBVbml2ZXJzaXR5IG9mIFRleGFzLCBNLkQuIEFuZGVyc29uIENhbmNlciBDZW50ZXIsIEhv
dXN0b24sIFRleGFzLCBVU0EuJiN4RDtFY29sZSBQb2x5dGVjaG5pcXVlIEZlZGVyYWxlIGRlIExh
dXNhbm5lLCBMYXVzYW5uZSwgU3dpdHplcmxhbmQuJiN4RDtHdXN0YXZlIFJvdXNzeSwgVmlsbGVq
dWlmLCBGcmFuY2UuJiN4RDtMYWJvcmF0b3JpbyBkZSBHZW5vbWljYSB5IE1pY3JvYXJyYXlzLCBJ
bnN0aXR1dG8gZGUgSW52ZXN0aWdhY2lvbiBTYW5pdGFyaWEgU2FuIENhcmxvcywgSG9zcGl0YWwg
Q2xpbmljbyBTYW4gQ2FybG9zLCBNYWRyaWQsIFNwYWluLiYjeEQ7SW5zdGl0dXQgQ2F0YWxhIGQm
YXBvcztPbmNvbG9naWEsIEwmYXBvcztJbnN0aXR1dCBkJmFwb3M7SW52ZXN0aWdhY2lvIEJpb21l
ZGljYSBkZSBCZWxsdml0Z2UsIEJhcmNlbG9uYSwgU3BhaW4uJiN4RDtCaW9tZWRpY2FsIEVuZ2lu
ZWVyaW5nLCBPcmVnb24gSGVhbHRoIFNjaWVuY2VzIFVuaXZlcnNpdHksIFBvcnRsYW5kLCBPcmVn
b24sIFVTQS4mI3hEO1VuaXZlcnNpdGUgUGFyaXMgRGVzY2FydGVzLCBQYXJpcywgRnJhbmNlLiYj
eEQ7RGVwYXJ0bWVudCBvZiBCaW9sb2d5LCBIb3BpdGFsIEV1cm9wZWVuIEdlb3JnZXMtUG9tcGlk
b3UsIEFzc2lzdGFuY2UgUHVibGlxdWUgLSBIb3BpdGF1eCBkZSBQYXJpcywgUGFyaXMsIEZyYW5j
ZS4mI3hEO0x1ZHdpZyBDZW50ZXIgZm9yIENhbmNlciBSZXNlYXJjaCwgVW5pdmVyc2l0eSBvZiBM
YXVzYW5uZSwgTGF1c2FubmUsIFN3aXR6ZXJsYW5kLiYjeEQ7RGVwYXJ0bWVudCBvZiBPbmNvbG9n
eSwgVW5pdmVyc2l0eSBvZiBMYXVzYW5uZSwgTGF1c2FubmUsIFN3aXR6ZXJsYW5kLiYjeEQ7VW5p
dmVyc2l0YWlyIHppZWtlbmh1aXMgTGV1dmVuLCBMZXV2ZW4sIEJlbGdpdW0uPC9hdXRoLWFkZHJl
c3M+PHRpdGxlcz48dGl0bGU+VGhlIGNvbnNlbnN1cyBtb2xlY3VsYXIgc3VidHlwZXMgb2YgY29s
b3JlY3RhbCBjYW5jZXI8L3RpdGxlPjxzZWNvbmRhcnktdGl0bGU+TmF0IE1lZDwvc2Vjb25kYXJ5
LXRpdGxlPjwvdGl0bGVzPjxwZXJpb2RpY2FsPjxmdWxsLXRpdGxlPk5hdCBNZWQ8L2Z1bGwtdGl0
bGU+PC9wZXJpb2RpY2FsPjxwYWdlcz4xMzUwLTY8L3BhZ2VzPjx2b2x1bWU+MjE8L3ZvbHVtZT48
bnVtYmVyPjExPC9udW1iZXI+PGtleXdvcmRzPjxrZXl3b3JkPkNhcmNpbm9tYS9jbGFzc2lmaWNh
dGlvbi8qZ2VuZXRpY3MvcGF0aG9sb2d5PC9rZXl3b3JkPjxrZXl3b3JkPkNvbG9yZWN0YWwgTmVv
cGxhc21zL2NsYXNzaWZpY2F0aW9uLypnZW5ldGljcy9wYXRob2xvZ3k8L2tleXdvcmQ+PGtleXdv
cmQ+Q29uc2Vuc3VzPC9rZXl3b3JkPjxrZXl3b3JkPkNwRyBJc2xhbmRzPC9rZXl3b3JkPjxrZXl3
b3JkPkROQSBDb3B5IE51bWJlciBWYXJpYXRpb25zL2dlbmV0aWNzPC9rZXl3b3JkPjxrZXl3b3Jk
PkROQSBNZXRoeWxhdGlvbjwva2V5d29yZD48a2V5d29yZD5HZW5lIEV4cHJlc3Npb24gUHJvZmls
aW5nPC9rZXl3b3JkPjxrZXl3b3JkPipHZW5lIEV4cHJlc3Npb24gUmVndWxhdGlvbiwgTmVvcGxh
c3RpYzwva2V5d29yZD48a2V5d29yZD5HZW5lcywgbXljL2dlbmV0aWNzPC9rZXl3b3JkPjxrZXl3
b3JkPkh1bWFuczwva2V5d29yZD48a2V5d29yZD5JbmZvcm1hdGlvbiBEaXNzZW1pbmF0aW9uPC9r
ZXl3b3JkPjxrZXl3b3JkPk1pY3Jvc2F0ZWxsaXRlIEluc3RhYmlsaXR5PC9rZXl3b3JkPjxrZXl3
b3JkPk11dGF0aW9uL2dlbmV0aWNzPC9rZXl3b3JkPjxrZXl3b3JkPk5lb3Zhc2N1bGFyaXphdGlv
biwgUGF0aG9sb2dpYy8qZ2VuZXRpY3MvcGF0aG9sb2d5PC9rZXl3b3JkPjxrZXl3b3JkPlBoZW5v
dHlwZTwva2V5d29yZD48a2V5d29yZD5Qcm90by1PbmNvZ2VuZSBQcm90ZWlucy9nZW5ldGljczwv
a2V5d29yZD48a2V5d29yZD5Qcm90by1PbmNvZ2VuZSBQcm90ZWlucyBCLXJhZi9nZW5ldGljczwv
a2V5d29yZD48a2V5d29yZD5Qcm90by1PbmNvZ2VuZSBQcm90ZWlucyBwMjEocmFzKTwva2V5d29y
ZD48a2V5d29yZD5UcmFuc2Zvcm1pbmcgR3Jvd3RoIEZhY3RvciBiZXRhLypnZW5ldGljczwva2V5
d29yZD48a2V5d29yZD5XbnQgU2lnbmFsaW5nIFBhdGh3YXkvZ2VuZXRpY3M8L2tleXdvcmQ+PGtl
eXdvcmQ+cmFzIFByb3RlaW5zL2dlbmV0aWNzPC9rZXl3b3JkPjwva2V5d29yZHM+PGRhdGVzPjx5
ZWFyPjIwMTU8L3llYXI+PHB1Yi1kYXRlcz48ZGF0ZT5Ob3Y8L2RhdGU+PC9wdWItZGF0ZXM+PC9k
YXRlcz48aXNibj4xNTQ2LTE3MFggKEVsZWN0cm9uaWMpJiN4RDsxMDc4LTg5NTYgKExpbmtpbmcp
PC9pc2JuPjxhY2Nlc3Npb24tbnVtPjI2NDU3NzU5PC9hY2Nlc3Npb24tbnVtPjx1cmxzPjxyZWxh
dGVkLXVybHM+PHVybD5odHRwczovL3d3dy5uY2JpLm5sbS5uaWguZ292L3B1Ym1lZC8yNjQ1Nzc1
OTwvdXJsPjwvcmVsYXRlZC11cmxzPjwvdXJscz48Y3VzdG9tMj5QTUM0NjM2NDg3PC9jdXN0b20y
PjxlbGVjdHJvbmljLXJlc291cmNlLW51bT4xMC4xMDM4L25tLjM5Njc8L2VsZWN0cm9uaWMtcmVz
b3VyY2UtbnVtPjwvcmVjb3JkPjwvQ2l0ZT48L0VuZE5vdGU+
</w:fldData>
        </w:fldChar>
      </w:r>
      <w:r w:rsidR="00DA48ED" w:rsidRPr="00A722B3">
        <w:rPr>
          <w:rFonts w:ascii="Arial" w:hAnsi="Arial" w:cs="Arial"/>
          <w:sz w:val="20"/>
          <w:szCs w:val="20"/>
        </w:rPr>
        <w:instrText xml:space="preserve"> ADDIN EN.CITE </w:instrText>
      </w:r>
      <w:r w:rsidR="00DA48ED" w:rsidRPr="00A722B3">
        <w:rPr>
          <w:rFonts w:ascii="Arial" w:hAnsi="Arial" w:cs="Arial"/>
          <w:sz w:val="20"/>
          <w:szCs w:val="20"/>
        </w:rPr>
        <w:fldChar w:fldCharType="begin">
          <w:fldData xml:space="preserve">PEVuZE5vdGU+PENpdGU+PEF1dGhvcj5HdWlubmV5PC9BdXRob3I+PFllYXI+MjAxNTwvWWVhcj48
UmVjTnVtPjMzODI8L1JlY051bT48RGlzcGxheVRleHQ+PHN0eWxlIGZhY2U9InN1cGVyc2NyaXB0
Ij4xNDwvc3R5bGU+PC9EaXNwbGF5VGV4dD48cmVjb3JkPjxyZWMtbnVtYmVyPjMzODI8L3JlYy1u
dW1iZXI+PGZvcmVpZ24ta2V5cz48a2V5IGFwcD0iRU4iIGRiLWlkPSI1c2U5cGZ4czgwejl3OGU1
MDB2cGVyOWMyc3J2OXJ2d2Zkc3MiIHRpbWVzdGFtcD0iMTQ5MjgxNjAzNSI+MzM4Mjwva2V5Pjwv
Zm9yZWlnbi1rZXlzPjxyZWYtdHlwZSBuYW1lPSJKb3VybmFsIEFydGljbGUiPjE3PC9yZWYtdHlw
ZT48Y29udHJpYnV0b3JzPjxhdXRob3JzPjxhdXRob3I+R3Vpbm5leSwgSi48L2F1dGhvcj48YXV0
aG9yPkRpZW5zdG1hbm4sIFIuPC9hdXRob3I+PGF1dGhvcj5XYW5nLCBYLjwvYXV0aG9yPjxhdXRo
b3I+ZGUgUmV5bmllcywgQS48L2F1dGhvcj48YXV0aG9yPlNjaGxpY2tlciwgQS48L2F1dGhvcj48
YXV0aG9yPlNvbmVzb24sIEMuPC9hdXRob3I+PGF1dGhvcj5NYXJpc2EsIEwuPC9hdXRob3I+PGF1
dGhvcj5Sb2VwbWFuLCBQLjwvYXV0aG9yPjxhdXRob3I+TnlhbXVuZGFuZGEsIEcuPC9hdXRob3I+
PGF1dGhvcj5BbmdlbGlubywgUC48L2F1dGhvcj48YXV0aG9yPkJvdCwgQi4gTS48L2F1dGhvcj48
YXV0aG9yPk1vcnJpcywgSi4gUy48L2F1dGhvcj48YXV0aG9yPlNpbW9uLCBJLiBNLjwvYXV0aG9y
PjxhdXRob3I+R2Vyc3RlciwgUy48L2F1dGhvcj48YXV0aG9yPkZlc3NsZXIsIEUuPC9hdXRob3I+
PGF1dGhvcj5EZSBTb3VzYSwgRS4gTWVsbyBGLjwvYXV0aG9yPjxhdXRob3I+TWlzc2lhZ2xpYSwg
RS48L2F1dGhvcj48YXV0aG9yPlJhbWF5LCBILjwvYXV0aG9yPjxhdXRob3I+QmFycmFzLCBELjwv
YXV0aG9yPjxhdXRob3I+SG9taWNza28sIEsuPC9hdXRob3I+PGF1dGhvcj5NYXJ1LCBELjwvYXV0
aG9yPjxhdXRob3I+TWFueWFtLCBHLiBDLjwvYXV0aG9yPjxhdXRob3I+QnJvb20sIEIuPC9hdXRo
b3I+PGF1dGhvcj5Cb2lnZSwgVi48L2F1dGhvcj48YXV0aG9yPlBlcmV6LVZpbGxhbWlsLCBCLjwv
YXV0aG9yPjxhdXRob3I+TGFkZXJhcywgVC48L2F1dGhvcj48YXV0aG9yPlNhbGF6YXIsIFIuPC9h
dXRob3I+PGF1dGhvcj5HcmF5LCBKLiBXLjwvYXV0aG9yPjxhdXRob3I+SGFuYWhhbiwgRC48L2F1
dGhvcj48YXV0aG9yPlRhYmVybmVybywgSi48L2F1dGhvcj48YXV0aG9yPkJlcm5hcmRzLCBSLjwv
YXV0aG9yPjxhdXRob3I+RnJpZW5kLCBTLiBILjwvYXV0aG9yPjxhdXRob3I+TGF1cmVudC1QdWln
LCBQLjwvYXV0aG9yPjxhdXRob3I+TWVkZW1hLCBKLiBQLjwvYXV0aG9yPjxhdXRob3I+U2FkYW5h
bmRhbSwgQS48L2F1dGhvcj48YXV0aG9yPldlc3NlbHMsIEwuPC9hdXRob3I+PGF1dGhvcj5EZWxv
cmVuemksIE0uPC9hdXRob3I+PGF1dGhvcj5Lb3BldHosIFMuPC9hdXRob3I+PGF1dGhvcj5WZXJt
ZXVsZW4sIEwuPC9hdXRob3I+PGF1dGhvcj5UZWpwYXIsIFMuPC9hdXRob3I+PC9hdXRob3JzPjwv
Y29udHJpYnV0b3JzPjxhdXRoLWFkZHJlc3M+U2FnZSBCaW9uZXR3b3JrcywgU2VhdHRsZSwgV2Fz
aGluZ3RvbiwgVVNBLiYjeEQ7VmFsbCBkJmFwb3M7SGVicm9uIEluc3RpdHV0ZSBvZiBPbmNvbG9n
eSAoVkhJTyksIFVuaXZlcnNpdGF0IEF1dG9ub21hIGRlIEJhcmNlbG9uYSwgQmFyY2Vsb25hLCBT
cGFpbi4mI3hEO0xhYm9yYXRvcnkgZm9yIEV4cGVyaW1lbnRhbCBPbmNvbG9neSBhbmQgUmFkaW9i
aW9sb2d5IChMRVhPUiksIENlbnRlciBmb3IgRXhwZXJpbWVudGFsIE1vbGVjdWxhciBNZWRpY2lu
ZSAoQ0VNTSksIEFjYWRlbWljIE1lZGljYWwgQ2VudGVyIChBTUMpLCBVbml2ZXJzaXR5IG9mIEFt
c3RlcmRhbSwgQW1zdGVyZGFtLCB0aGUgTmV0aGVybGFuZHMuJiN4RDtEZXBhcnRtZW50IG9mIEJp
b21lZGljYWwgU2NpZW5jZXMsIENpdHkgVW5pdmVyc2l0eSBvZiBIb25nIEtvbmcsIEhvbmcgS29u
Zy4mI3hEO0xpZ3VlIE5hdGlvbmFsZSBDb250cmUgbGUgQ2FuY2VyLCBQYXJpcywgRnJhbmNlLiYj
eEQ7TmV0aGVybGFuZHMgQ2FuY2VyIEluc3RpdHV0ZSAoTktJKSwgQW1zdGVyZGFtLCB0aGUgTmV0
aGVybGFuZHMuJiN4RDtTd2lzcyBJbnN0aXR1dGUgb2YgQmlvaW5mb3JtYXRpY3MgKFNJQiksIExh
dXNhbm5lLCBTd2l0emVybGFuZC4mI3hEO0FnZW5kaWEgTlYsIEFtc3RlcmRhbSwgdGhlIE5ldGhl
cmxhbmRzLiYjeEQ7SW5zdGl0dXRlIG9mIENhbmNlciBSZXNlYXJjaCwgTG9uZG9uLCBVSy4mI3hE
O1RoZSBVbml2ZXJzaXR5IG9mIFRleGFzLCBNLkQuIEFuZGVyc29uIENhbmNlciBDZW50ZXIsIEhv
dXN0b24sIFRleGFzLCBVU0EuJiN4RDtFY29sZSBQb2x5dGVjaG5pcXVlIEZlZGVyYWxlIGRlIExh
dXNhbm5lLCBMYXVzYW5uZSwgU3dpdHplcmxhbmQuJiN4RDtHdXN0YXZlIFJvdXNzeSwgVmlsbGVq
dWlmLCBGcmFuY2UuJiN4RDtMYWJvcmF0b3JpbyBkZSBHZW5vbWljYSB5IE1pY3JvYXJyYXlzLCBJ
bnN0aXR1dG8gZGUgSW52ZXN0aWdhY2lvbiBTYW5pdGFyaWEgU2FuIENhcmxvcywgSG9zcGl0YWwg
Q2xpbmljbyBTYW4gQ2FybG9zLCBNYWRyaWQsIFNwYWluLiYjeEQ7SW5zdGl0dXQgQ2F0YWxhIGQm
YXBvcztPbmNvbG9naWEsIEwmYXBvcztJbnN0aXR1dCBkJmFwb3M7SW52ZXN0aWdhY2lvIEJpb21l
ZGljYSBkZSBCZWxsdml0Z2UsIEJhcmNlbG9uYSwgU3BhaW4uJiN4RDtCaW9tZWRpY2FsIEVuZ2lu
ZWVyaW5nLCBPcmVnb24gSGVhbHRoIFNjaWVuY2VzIFVuaXZlcnNpdHksIFBvcnRsYW5kLCBPcmVn
b24sIFVTQS4mI3hEO1VuaXZlcnNpdGUgUGFyaXMgRGVzY2FydGVzLCBQYXJpcywgRnJhbmNlLiYj
eEQ7RGVwYXJ0bWVudCBvZiBCaW9sb2d5LCBIb3BpdGFsIEV1cm9wZWVuIEdlb3JnZXMtUG9tcGlk
b3UsIEFzc2lzdGFuY2UgUHVibGlxdWUgLSBIb3BpdGF1eCBkZSBQYXJpcywgUGFyaXMsIEZyYW5j
ZS4mI3hEO0x1ZHdpZyBDZW50ZXIgZm9yIENhbmNlciBSZXNlYXJjaCwgVW5pdmVyc2l0eSBvZiBM
YXVzYW5uZSwgTGF1c2FubmUsIFN3aXR6ZXJsYW5kLiYjeEQ7RGVwYXJ0bWVudCBvZiBPbmNvbG9n
eSwgVW5pdmVyc2l0eSBvZiBMYXVzYW5uZSwgTGF1c2FubmUsIFN3aXR6ZXJsYW5kLiYjeEQ7VW5p
dmVyc2l0YWlyIHppZWtlbmh1aXMgTGV1dmVuLCBMZXV2ZW4sIEJlbGdpdW0uPC9hdXRoLWFkZHJl
c3M+PHRpdGxlcz48dGl0bGU+VGhlIGNvbnNlbnN1cyBtb2xlY3VsYXIgc3VidHlwZXMgb2YgY29s
b3JlY3RhbCBjYW5jZXI8L3RpdGxlPjxzZWNvbmRhcnktdGl0bGU+TmF0IE1lZDwvc2Vjb25kYXJ5
LXRpdGxlPjwvdGl0bGVzPjxwZXJpb2RpY2FsPjxmdWxsLXRpdGxlPk5hdCBNZWQ8L2Z1bGwtdGl0
bGU+PC9wZXJpb2RpY2FsPjxwYWdlcz4xMzUwLTY8L3BhZ2VzPjx2b2x1bWU+MjE8L3ZvbHVtZT48
bnVtYmVyPjExPC9udW1iZXI+PGtleXdvcmRzPjxrZXl3b3JkPkNhcmNpbm9tYS9jbGFzc2lmaWNh
dGlvbi8qZ2VuZXRpY3MvcGF0aG9sb2d5PC9rZXl3b3JkPjxrZXl3b3JkPkNvbG9yZWN0YWwgTmVv
cGxhc21zL2NsYXNzaWZpY2F0aW9uLypnZW5ldGljcy9wYXRob2xvZ3k8L2tleXdvcmQ+PGtleXdv
cmQ+Q29uc2Vuc3VzPC9rZXl3b3JkPjxrZXl3b3JkPkNwRyBJc2xhbmRzPC9rZXl3b3JkPjxrZXl3
b3JkPkROQSBDb3B5IE51bWJlciBWYXJpYXRpb25zL2dlbmV0aWNzPC9rZXl3b3JkPjxrZXl3b3Jk
PkROQSBNZXRoeWxhdGlvbjwva2V5d29yZD48a2V5d29yZD5HZW5lIEV4cHJlc3Npb24gUHJvZmls
aW5nPC9rZXl3b3JkPjxrZXl3b3JkPipHZW5lIEV4cHJlc3Npb24gUmVndWxhdGlvbiwgTmVvcGxh
c3RpYzwva2V5d29yZD48a2V5d29yZD5HZW5lcywgbXljL2dlbmV0aWNzPC9rZXl3b3JkPjxrZXl3
b3JkPkh1bWFuczwva2V5d29yZD48a2V5d29yZD5JbmZvcm1hdGlvbiBEaXNzZW1pbmF0aW9uPC9r
ZXl3b3JkPjxrZXl3b3JkPk1pY3Jvc2F0ZWxsaXRlIEluc3RhYmlsaXR5PC9rZXl3b3JkPjxrZXl3
b3JkPk11dGF0aW9uL2dlbmV0aWNzPC9rZXl3b3JkPjxrZXl3b3JkPk5lb3Zhc2N1bGFyaXphdGlv
biwgUGF0aG9sb2dpYy8qZ2VuZXRpY3MvcGF0aG9sb2d5PC9rZXl3b3JkPjxrZXl3b3JkPlBoZW5v
dHlwZTwva2V5d29yZD48a2V5d29yZD5Qcm90by1PbmNvZ2VuZSBQcm90ZWlucy9nZW5ldGljczwv
a2V5d29yZD48a2V5d29yZD5Qcm90by1PbmNvZ2VuZSBQcm90ZWlucyBCLXJhZi9nZW5ldGljczwv
a2V5d29yZD48a2V5d29yZD5Qcm90by1PbmNvZ2VuZSBQcm90ZWlucyBwMjEocmFzKTwva2V5d29y
ZD48a2V5d29yZD5UcmFuc2Zvcm1pbmcgR3Jvd3RoIEZhY3RvciBiZXRhLypnZW5ldGljczwva2V5
d29yZD48a2V5d29yZD5XbnQgU2lnbmFsaW5nIFBhdGh3YXkvZ2VuZXRpY3M8L2tleXdvcmQ+PGtl
eXdvcmQ+cmFzIFByb3RlaW5zL2dlbmV0aWNzPC9rZXl3b3JkPjwva2V5d29yZHM+PGRhdGVzPjx5
ZWFyPjIwMTU8L3llYXI+PHB1Yi1kYXRlcz48ZGF0ZT5Ob3Y8L2RhdGU+PC9wdWItZGF0ZXM+PC9k
YXRlcz48aXNibj4xNTQ2LTE3MFggKEVsZWN0cm9uaWMpJiN4RDsxMDc4LTg5NTYgKExpbmtpbmcp
PC9pc2JuPjxhY2Nlc3Npb24tbnVtPjI2NDU3NzU5PC9hY2Nlc3Npb24tbnVtPjx1cmxzPjxyZWxh
dGVkLXVybHM+PHVybD5odHRwczovL3d3dy5uY2JpLm5sbS5uaWguZ292L3B1Ym1lZC8yNjQ1Nzc1
OTwvdXJsPjwvcmVsYXRlZC11cmxzPjwvdXJscz48Y3VzdG9tMj5QTUM0NjM2NDg3PC9jdXN0b20y
PjxlbGVjdHJvbmljLXJlc291cmNlLW51bT4xMC4xMDM4L25tLjM5Njc8L2VsZWN0cm9uaWMtcmVz
b3VyY2UtbnVtPjwvcmVjb3JkPjwvQ2l0ZT48L0VuZE5vdGU+
</w:fldData>
        </w:fldChar>
      </w:r>
      <w:r w:rsidR="00DA48ED" w:rsidRPr="00A722B3">
        <w:rPr>
          <w:rFonts w:ascii="Arial" w:hAnsi="Arial" w:cs="Arial"/>
          <w:sz w:val="20"/>
          <w:szCs w:val="20"/>
        </w:rPr>
        <w:instrText xml:space="preserve"> ADDIN EN.CITE.DATA </w:instrText>
      </w:r>
      <w:r w:rsidR="00DA48ED" w:rsidRPr="00A722B3">
        <w:rPr>
          <w:rFonts w:ascii="Arial" w:hAnsi="Arial" w:cs="Arial"/>
          <w:sz w:val="20"/>
          <w:szCs w:val="20"/>
        </w:rPr>
      </w:r>
      <w:r w:rsidR="00DA48ED" w:rsidRPr="00A722B3">
        <w:rPr>
          <w:rFonts w:ascii="Arial" w:hAnsi="Arial" w:cs="Arial"/>
          <w:sz w:val="20"/>
          <w:szCs w:val="20"/>
        </w:rPr>
        <w:fldChar w:fldCharType="end"/>
      </w:r>
      <w:r w:rsidR="00DA48ED" w:rsidRPr="00A722B3">
        <w:rPr>
          <w:rFonts w:ascii="Arial" w:hAnsi="Arial" w:cs="Arial"/>
          <w:sz w:val="20"/>
          <w:szCs w:val="20"/>
        </w:rPr>
      </w:r>
      <w:r w:rsidR="00DA48ED" w:rsidRPr="00A722B3">
        <w:rPr>
          <w:rFonts w:ascii="Arial" w:hAnsi="Arial" w:cs="Arial"/>
          <w:sz w:val="20"/>
          <w:szCs w:val="20"/>
        </w:rPr>
        <w:fldChar w:fldCharType="separate"/>
      </w:r>
      <w:r w:rsidR="00DA48ED" w:rsidRPr="00A722B3">
        <w:rPr>
          <w:rFonts w:ascii="Arial" w:hAnsi="Arial" w:cs="Arial"/>
          <w:noProof/>
          <w:sz w:val="20"/>
          <w:szCs w:val="20"/>
          <w:vertAlign w:val="superscript"/>
        </w:rPr>
        <w:t>14</w:t>
      </w:r>
      <w:r w:rsidR="00DA48ED" w:rsidRPr="00A722B3">
        <w:rPr>
          <w:rFonts w:ascii="Arial" w:hAnsi="Arial" w:cs="Arial"/>
          <w:sz w:val="20"/>
          <w:szCs w:val="20"/>
        </w:rPr>
        <w:fldChar w:fldCharType="end"/>
      </w:r>
      <w:r w:rsidR="00DA48ED" w:rsidRPr="00A722B3">
        <w:rPr>
          <w:rFonts w:ascii="Arial" w:hAnsi="Arial" w:cs="Arial"/>
          <w:sz w:val="20"/>
          <w:szCs w:val="20"/>
        </w:rPr>
        <w:t xml:space="preserve">. Twelve gene set enrichment algorithms (including GSVA, GAGE, PADOG, etc.) were used for analyses, and run independently for each set of gene lists. Raw P-values for a given pathway were combined across algorithms using Fisher’s method and adjusted for multiple testing corrections by Bonferroni’s method. Log2 transformed fold-change (Log2FC) was averaged in a similar fashion. A collective significance score </w:t>
      </w:r>
      <w:r w:rsidR="00DA48ED">
        <w:rPr>
          <w:rFonts w:ascii="Arial" w:hAnsi="Arial" w:cs="Arial"/>
          <w:sz w:val="20"/>
          <w:szCs w:val="20"/>
        </w:rPr>
        <w:t xml:space="preserve">(Sig) </w:t>
      </w:r>
      <w:r w:rsidR="00DA48ED" w:rsidRPr="00A722B3">
        <w:rPr>
          <w:rFonts w:ascii="Arial" w:hAnsi="Arial" w:cs="Arial"/>
          <w:sz w:val="20"/>
          <w:szCs w:val="20"/>
        </w:rPr>
        <w:t>proportional to combined p-values and average Log2FC was generated and scaled from 0-100 to assess the degree of pathway enrichment or depletion relative to the inclusive set.</w:t>
      </w:r>
    </w:p>
    <w:p w:rsidR="00DA48ED" w:rsidRPr="00A722B3" w:rsidRDefault="005736A9" w:rsidP="00DA48ED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upplementary Data</w:t>
      </w:r>
      <w:r w:rsidR="00DA48ED" w:rsidRPr="00A722B3">
        <w:rPr>
          <w:rFonts w:ascii="Arial" w:hAnsi="Arial" w:cs="Arial"/>
          <w:b/>
          <w:sz w:val="20"/>
          <w:szCs w:val="20"/>
        </w:rPr>
        <w:t xml:space="preserve"> 6: Immune genes over-expressed in SNF2 metastases. </w:t>
      </w:r>
      <w:r w:rsidR="00DA48ED" w:rsidRPr="00A722B3">
        <w:rPr>
          <w:rFonts w:ascii="Arial" w:hAnsi="Arial" w:cs="Arial"/>
          <w:sz w:val="20"/>
          <w:szCs w:val="20"/>
        </w:rPr>
        <w:t xml:space="preserve">Immune genes were extracted from the Hallmark signatures ‘inflammatory response’, ‘interferon alpha response’, and ‘interferon gamma response’, in addition to the custom gene sets ‘immune estimate’, ‘immune </w:t>
      </w:r>
      <w:proofErr w:type="spellStart"/>
      <w:r w:rsidR="00DA48ED" w:rsidRPr="00A722B3">
        <w:rPr>
          <w:rFonts w:ascii="Arial" w:hAnsi="Arial" w:cs="Arial"/>
          <w:sz w:val="20"/>
          <w:szCs w:val="20"/>
        </w:rPr>
        <w:t>msc</w:t>
      </w:r>
      <w:proofErr w:type="spellEnd"/>
      <w:r w:rsidR="00DA48ED" w:rsidRPr="00A722B3">
        <w:rPr>
          <w:rFonts w:ascii="Arial" w:hAnsi="Arial" w:cs="Arial"/>
          <w:sz w:val="20"/>
          <w:szCs w:val="20"/>
        </w:rPr>
        <w:t xml:space="preserve">’, ‘immune response’, and ‘immune Th1’. Shown are differentially expressed genes in the comparison of SNF2 metastases to SNF1 and 3 metastases. Fold-change denotes ratio of SNF2 vs. SNF1+SNF3. P-value corrected for multiple comparisons using the </w:t>
      </w:r>
      <w:proofErr w:type="spellStart"/>
      <w:r w:rsidR="00DA48ED" w:rsidRPr="00A722B3">
        <w:rPr>
          <w:rFonts w:ascii="Arial" w:hAnsi="Arial" w:cs="Arial"/>
          <w:sz w:val="20"/>
          <w:szCs w:val="20"/>
        </w:rPr>
        <w:t>Benjamini</w:t>
      </w:r>
      <w:proofErr w:type="spellEnd"/>
      <w:r w:rsidR="00DA48ED" w:rsidRPr="00A722B3">
        <w:rPr>
          <w:rFonts w:ascii="Arial" w:hAnsi="Arial" w:cs="Arial"/>
          <w:sz w:val="20"/>
          <w:szCs w:val="20"/>
        </w:rPr>
        <w:t xml:space="preserve">–Hochberg method. </w:t>
      </w:r>
    </w:p>
    <w:p w:rsidR="00DA48ED" w:rsidRPr="00A722B3" w:rsidRDefault="005736A9" w:rsidP="00DA48ED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Data</w:t>
      </w:r>
      <w:r w:rsidR="00DA48ED" w:rsidRPr="00A722B3">
        <w:rPr>
          <w:rFonts w:ascii="Arial" w:hAnsi="Arial" w:cs="Arial"/>
          <w:b/>
          <w:sz w:val="20"/>
          <w:szCs w:val="20"/>
        </w:rPr>
        <w:t xml:space="preserve"> 7: Significantly mutated genes determined by </w:t>
      </w:r>
      <w:proofErr w:type="spellStart"/>
      <w:r w:rsidR="00DA48ED" w:rsidRPr="00A722B3">
        <w:rPr>
          <w:rFonts w:ascii="Arial" w:hAnsi="Arial" w:cs="Arial"/>
          <w:b/>
          <w:sz w:val="20"/>
          <w:szCs w:val="20"/>
        </w:rPr>
        <w:t>MutSigCV</w:t>
      </w:r>
      <w:proofErr w:type="spellEnd"/>
      <w:r w:rsidR="00DA48ED" w:rsidRPr="00A722B3">
        <w:rPr>
          <w:rFonts w:ascii="Arial" w:hAnsi="Arial" w:cs="Arial"/>
          <w:b/>
          <w:sz w:val="20"/>
          <w:szCs w:val="20"/>
        </w:rPr>
        <w:t>.</w:t>
      </w:r>
      <w:r w:rsidR="00DA48ED" w:rsidRPr="00A722B3">
        <w:rPr>
          <w:rFonts w:ascii="Arial" w:hAnsi="Arial" w:cs="Arial"/>
          <w:sz w:val="20"/>
          <w:szCs w:val="20"/>
        </w:rPr>
        <w:t xml:space="preserve"> All variants that passed validation criteria in coding regions were categorized and tabulated to create an overall mutation type summary for each gene. </w:t>
      </w:r>
      <w:proofErr w:type="spellStart"/>
      <w:r w:rsidR="00DA48ED" w:rsidRPr="00A722B3">
        <w:rPr>
          <w:rFonts w:ascii="Arial" w:hAnsi="Arial" w:cs="Arial"/>
          <w:sz w:val="20"/>
          <w:szCs w:val="20"/>
        </w:rPr>
        <w:t>n_syn</w:t>
      </w:r>
      <w:proofErr w:type="spellEnd"/>
      <w:r w:rsidR="00DA48ED" w:rsidRPr="00A722B3">
        <w:rPr>
          <w:rFonts w:ascii="Arial" w:hAnsi="Arial" w:cs="Arial"/>
          <w:sz w:val="20"/>
          <w:szCs w:val="20"/>
        </w:rPr>
        <w:t xml:space="preserve"> = number of synonymous mutations; </w:t>
      </w:r>
      <w:proofErr w:type="spellStart"/>
      <w:r w:rsidR="00DA48ED" w:rsidRPr="00A722B3">
        <w:rPr>
          <w:rFonts w:ascii="Arial" w:hAnsi="Arial" w:cs="Arial"/>
          <w:sz w:val="20"/>
          <w:szCs w:val="20"/>
        </w:rPr>
        <w:t>n_mis</w:t>
      </w:r>
      <w:proofErr w:type="spellEnd"/>
      <w:r w:rsidR="00DA48ED" w:rsidRPr="00A722B3">
        <w:rPr>
          <w:rFonts w:ascii="Arial" w:hAnsi="Arial" w:cs="Arial"/>
          <w:sz w:val="20"/>
          <w:szCs w:val="20"/>
        </w:rPr>
        <w:t xml:space="preserve"> = number of missense mutations; </w:t>
      </w:r>
      <w:proofErr w:type="spellStart"/>
      <w:r w:rsidR="00DA48ED" w:rsidRPr="00A722B3">
        <w:rPr>
          <w:rFonts w:ascii="Arial" w:hAnsi="Arial" w:cs="Arial"/>
          <w:sz w:val="20"/>
          <w:szCs w:val="20"/>
        </w:rPr>
        <w:t>n_lof</w:t>
      </w:r>
      <w:proofErr w:type="spellEnd"/>
      <w:r w:rsidR="00DA48ED" w:rsidRPr="00A722B3">
        <w:rPr>
          <w:rFonts w:ascii="Arial" w:hAnsi="Arial" w:cs="Arial"/>
          <w:sz w:val="20"/>
          <w:szCs w:val="20"/>
        </w:rPr>
        <w:t xml:space="preserve"> = number of loss-of-function mutations; </w:t>
      </w:r>
      <w:proofErr w:type="spellStart"/>
      <w:r w:rsidR="00DA48ED" w:rsidRPr="00A722B3">
        <w:rPr>
          <w:rFonts w:ascii="Arial" w:hAnsi="Arial" w:cs="Arial"/>
          <w:sz w:val="20"/>
          <w:szCs w:val="20"/>
        </w:rPr>
        <w:t>n_splice</w:t>
      </w:r>
      <w:proofErr w:type="spellEnd"/>
      <w:r w:rsidR="00DA48ED" w:rsidRPr="00A722B3">
        <w:rPr>
          <w:rFonts w:ascii="Arial" w:hAnsi="Arial" w:cs="Arial"/>
          <w:sz w:val="20"/>
          <w:szCs w:val="20"/>
        </w:rPr>
        <w:t xml:space="preserve"> = number of splice junction mutations; </w:t>
      </w:r>
      <w:proofErr w:type="spellStart"/>
      <w:r w:rsidR="00DA48ED" w:rsidRPr="00A722B3">
        <w:rPr>
          <w:rFonts w:ascii="Arial" w:hAnsi="Arial" w:cs="Arial"/>
          <w:sz w:val="20"/>
          <w:szCs w:val="20"/>
        </w:rPr>
        <w:t>n_indels_mis</w:t>
      </w:r>
      <w:proofErr w:type="spellEnd"/>
      <w:r w:rsidR="00DA48ED" w:rsidRPr="00A722B3">
        <w:rPr>
          <w:rFonts w:ascii="Arial" w:hAnsi="Arial" w:cs="Arial"/>
          <w:sz w:val="20"/>
          <w:szCs w:val="20"/>
        </w:rPr>
        <w:t xml:space="preserve"> = number of inserts/deletions causing missense mutations; </w:t>
      </w:r>
      <w:proofErr w:type="spellStart"/>
      <w:r w:rsidR="00DA48ED" w:rsidRPr="00A722B3">
        <w:rPr>
          <w:rFonts w:ascii="Arial" w:hAnsi="Arial" w:cs="Arial"/>
          <w:sz w:val="20"/>
          <w:szCs w:val="20"/>
        </w:rPr>
        <w:t>n_indels_lof</w:t>
      </w:r>
      <w:proofErr w:type="spellEnd"/>
      <w:r w:rsidR="00DA48ED" w:rsidRPr="00A722B3">
        <w:rPr>
          <w:rFonts w:ascii="Arial" w:hAnsi="Arial" w:cs="Arial"/>
          <w:sz w:val="20"/>
          <w:szCs w:val="20"/>
        </w:rPr>
        <w:t xml:space="preserve"> = number of insertions/deletions causing loss-of-function mutations; </w:t>
      </w:r>
      <w:proofErr w:type="spellStart"/>
      <w:r w:rsidR="00DA48ED" w:rsidRPr="00A722B3">
        <w:rPr>
          <w:rFonts w:ascii="Arial" w:hAnsi="Arial" w:cs="Arial"/>
          <w:sz w:val="20"/>
          <w:szCs w:val="20"/>
        </w:rPr>
        <w:t>num_unique</w:t>
      </w:r>
      <w:proofErr w:type="spellEnd"/>
      <w:r w:rsidR="00DA48ED" w:rsidRPr="00A722B3">
        <w:rPr>
          <w:rFonts w:ascii="Arial" w:hAnsi="Arial" w:cs="Arial"/>
          <w:sz w:val="20"/>
          <w:szCs w:val="20"/>
        </w:rPr>
        <w:t xml:space="preserve"> = number of unique instances of a point mutation seen. </w:t>
      </w:r>
      <w:proofErr w:type="spellStart"/>
      <w:r w:rsidR="00DA48ED" w:rsidRPr="00A722B3">
        <w:rPr>
          <w:rFonts w:ascii="Arial" w:hAnsi="Arial" w:cs="Arial"/>
          <w:sz w:val="20"/>
          <w:szCs w:val="20"/>
        </w:rPr>
        <w:t>MutSigCV</w:t>
      </w:r>
      <w:proofErr w:type="spellEnd"/>
      <w:r w:rsidR="00DA48ED" w:rsidRPr="00A722B3">
        <w:rPr>
          <w:rFonts w:ascii="Arial" w:hAnsi="Arial" w:cs="Arial"/>
          <w:sz w:val="20"/>
          <w:szCs w:val="20"/>
        </w:rPr>
        <w:t xml:space="preserve"> v1.2 determined the probability of base level mutations within specific gene-level contexts given overall mutation rate, ratio of synonymous to non-synonymous mutation types, and other gene-levels factors including estimates of expression, replication rate, and chromatin state</w:t>
      </w:r>
      <w:r w:rsidR="00DA48ED" w:rsidRPr="00A722B3">
        <w:rPr>
          <w:rFonts w:ascii="Arial" w:hAnsi="Arial" w:cs="Arial"/>
          <w:sz w:val="20"/>
          <w:szCs w:val="20"/>
        </w:rPr>
        <w:fldChar w:fldCharType="begin">
          <w:fldData xml:space="preserve">PEVuZE5vdGU+PENpdGU+PEF1dGhvcj5MYXdyZW5jZTwvQXV0aG9yPjxZZWFyPjIwMTM8L1llYXI+
PFJlY051bT4zMzg0PC9SZWNOdW0+PERpc3BsYXlUZXh0PjxzdHlsZSBmYWNlPSJzdXBlcnNjcmlw
dCI+MjE8L3N0eWxlPjwvRGlzcGxheVRleHQ+PHJlY29yZD48cmVjLW51bWJlcj4zMzg0PC9yZWMt
bnVtYmVyPjxmb3JlaWduLWtleXM+PGtleSBhcHA9IkVOIiBkYi1pZD0iNXNlOXBmeHM4MHo5dzhl
NTAwdnBlcjljMnNydjlydndmZHNzIiB0aW1lc3RhbXA9IjE0OTI4MTYwNzQiPjMzODQ8L2tleT48
L2ZvcmVpZ24ta2V5cz48cmVmLXR5cGUgbmFtZT0iSm91cm5hbCBBcnRpY2xlIj4xNzwvcmVmLXR5
cGU+PGNvbnRyaWJ1dG9ycz48YXV0aG9ycz48YXV0aG9yPkxhd3JlbmNlLCBNLiBTLjwvYXV0aG9y
PjxhdXRob3I+U3RvamFub3YsIFAuPC9hdXRob3I+PGF1dGhvcj5Qb2xhaywgUC48L2F1dGhvcj48
YXV0aG9yPktyeXVrb3YsIEcuIFYuPC9hdXRob3I+PGF1dGhvcj5DaWJ1bHNraXMsIEsuPC9hdXRo
b3I+PGF1dGhvcj5TaXZhY2hlbmtvLCBBLjwvYXV0aG9yPjxhdXRob3I+Q2FydGVyLCBTLiBMLjwv
YXV0aG9yPjxhdXRob3I+U3Rld2FydCwgQy48L2F1dGhvcj48YXV0aG9yPk1lcm1lbCwgQy4gSC48
L2F1dGhvcj48YXV0aG9yPlJvYmVydHMsIFMuIEEuPC9hdXRob3I+PGF1dGhvcj5LaWV6dW4sIEEu
PC9hdXRob3I+PGF1dGhvcj5IYW1tZXJtYW4sIFAuIFMuPC9hdXRob3I+PGF1dGhvcj5NY0tlbm5h
LCBBLjwvYXV0aG9yPjxhdXRob3I+RHJpZXIsIFkuPC9hdXRob3I+PGF1dGhvcj5ab3UsIEwuPC9h
dXRob3I+PGF1dGhvcj5SYW1vcywgQS4gSC48L2F1dGhvcj48YXV0aG9yPlB1Z2gsIFQuIEouPC9h
dXRob3I+PGF1dGhvcj5TdHJhbnNreSwgTi48L2F1dGhvcj48YXV0aG9yPkhlbG1hbiwgRS48L2F1
dGhvcj48YXV0aG9yPktpbSwgSi48L2F1dGhvcj48YXV0aG9yPlNvdWduZXosIEMuPC9hdXRob3I+
PGF1dGhvcj5BbWJyb2dpbywgTC48L2F1dGhvcj48YXV0aG9yPk5pY2tlcnNvbiwgRS48L2F1dGhv
cj48YXV0aG9yPlNoZWZsZXIsIEUuPC9hdXRob3I+PGF1dGhvcj5Db3J0ZXMsIE0uIEwuPC9hdXRo
b3I+PGF1dGhvcj5BdWNsYWlyLCBELjwvYXV0aG9yPjxhdXRob3I+U2Frc2VuYSwgRy48L2F1dGhv
cj48YXV0aG9yPlZvZXQsIEQuPC9hdXRob3I+PGF1dGhvcj5Ob2JsZSwgTS48L2F1dGhvcj48YXV0
aG9yPkRpQ2FyYSwgRC48L2F1dGhvcj48YXV0aG9yPkxpbiwgUC48L2F1dGhvcj48YXV0aG9yPkxp
Y2h0ZW5zdGVpbiwgTC48L2F1dGhvcj48YXV0aG9yPkhlaW1hbiwgRC4gSS48L2F1dGhvcj48YXV0
aG9yPkZlbm5lbGwsIFQuPC9hdXRob3I+PGF1dGhvcj5JbWllbGluc2tpLCBNLjwvYXV0aG9yPjxh
dXRob3I+SGVybmFuZGV6LCBCLjwvYXV0aG9yPjxhdXRob3I+SG9kaXMsIEUuPC9hdXRob3I+PGF1
dGhvcj5CYWNhLCBTLjwvYXV0aG9yPjxhdXRob3I+RHVsYWssIEEuIE0uPC9hdXRob3I+PGF1dGhv
cj5Mb2hyLCBKLjwvYXV0aG9yPjxhdXRob3I+TGFuZGF1LCBELiBBLjwvYXV0aG9yPjxhdXRob3I+
V3UsIEMuIEouPC9hdXRob3I+PGF1dGhvcj5NZWxlbmRlei1aYWpnbGEsIEouPC9hdXRob3I+PGF1
dGhvcj5IaWRhbGdvLU1pcmFuZGEsIEEuPC9hdXRob3I+PGF1dGhvcj5Lb3JlbiwgQS48L2F1dGhv
cj48YXV0aG9yPk1jQ2Fycm9sbCwgUy4gQS48L2F1dGhvcj48YXV0aG9yPk1vcmEsIEouPC9hdXRo
b3I+PGF1dGhvcj5MZWUsIFIuIFMuPC9hdXRob3I+PGF1dGhvcj5Dcm9tcHRvbiwgQi48L2F1dGhv
cj48YXV0aG9yPk9ub2ZyaW8sIFIuPC9hdXRob3I+PGF1dGhvcj5QYXJraW4sIE0uPC9hdXRob3I+
PGF1dGhvcj5XaW5ja2xlciwgVy48L2F1dGhvcj48YXV0aG9yPkFyZGxpZSwgSy48L2F1dGhvcj48
YXV0aG9yPkdhYnJpZWwsIFMuIEIuPC9hdXRob3I+PGF1dGhvcj5Sb2JlcnRzLCBDLiBXLjwvYXV0
aG9yPjxhdXRob3I+QmllZ2VsLCBKLiBBLjwvYXV0aG9yPjxhdXRob3I+U3RlZ21haWVyLCBLLjwv
YXV0aG9yPjxhdXRob3I+QmFzcywgQS4gSi48L2F1dGhvcj48YXV0aG9yPkdhcnJhd2F5LCBMLiBB
LjwvYXV0aG9yPjxhdXRob3I+TWV5ZXJzb24sIE0uPC9hdXRob3I+PGF1dGhvcj5Hb2x1YiwgVC4g
Ui48L2F1dGhvcj48YXV0aG9yPkdvcmRlbmluLCBELiBBLjwvYXV0aG9yPjxhdXRob3I+U3VueWFl
diwgUy48L2F1dGhvcj48YXV0aG9yPkxhbmRlciwgRS4gUy48L2F1dGhvcj48YXV0aG9yPkdldHos
IEcuPC9hdXRob3I+PC9hdXRob3JzPjwvY29udHJpYnV0b3JzPjxhdXRoLWFkZHJlc3M+VGhlIEJy
b2FkIEluc3RpdHV0ZSBvZiBNSVQgYW5kIEhhcnZhcmQsIENhbWJyaWRnZSwgTWFzc2FjaHVzZXR0
cyAwMjE0MSwgVVNBLjwvYXV0aC1hZGRyZXNzPjx0aXRsZXM+PHRpdGxlPk11dGF0aW9uYWwgaGV0
ZXJvZ2VuZWl0eSBpbiBjYW5jZXIgYW5kIHRoZSBzZWFyY2ggZm9yIG5ldyBjYW5jZXItYXNzb2Np
YXRlZCBnZW5lczwvdGl0bGU+PHNlY29uZGFyeS10aXRsZT5OYXR1cmU8L3NlY29uZGFyeS10aXRs
ZT48L3RpdGxlcz48cGVyaW9kaWNhbD48ZnVsbC10aXRsZT5OYXR1cmU8L2Z1bGwtdGl0bGU+PGFi
YnItMT5OYXR1cmU8L2FiYnItMT48L3BlcmlvZGljYWw+PHBhZ2VzPjIxNC04PC9wYWdlcz48dm9s
dW1lPjQ5OTwvdm9sdW1lPjxudW1iZXI+NzQ1NzwvbnVtYmVyPjxrZXl3b3Jkcz48a2V5d29yZD5B
cnRpZmFjdHM8L2tleXdvcmQ+PGtleXdvcmQ+RE5BIFJlcGxpY2F0aW9uIFRpbWluZzwva2V5d29y
ZD48a2V5d29yZD5FeG9tZS9nZW5ldGljczwva2V5d29yZD48a2V5d29yZD5GYWxzZSBQb3NpdGl2
ZSBSZWFjdGlvbnM8L2tleXdvcmQ+PGtleXdvcmQ+R2VuZSBFeHByZXNzaW9uPC9rZXl3b3JkPjxr
ZXl3b3JkPipHZW5ldGljIEhldGVyb2dlbmVpdHk8L2tleXdvcmQ+PGtleXdvcmQ+R2Vub21lLCBI
dW1hbi9nZW5ldGljczwva2V5d29yZD48a2V5d29yZD5IdW1hbnM8L2tleXdvcmQ+PGtleXdvcmQ+
THVuZyBOZW9wbGFzbXMvZ2VuZXRpY3M8L2tleXdvcmQ+PGtleXdvcmQ+TXV0YXRpb24vKmdlbmV0
aWNzPC9rZXl3b3JkPjxrZXl3b3JkPk11dGF0aW9uIFJhdGU8L2tleXdvcmQ+PGtleXdvcmQ+TmVv
cGxhc21zL2NsYXNzaWZpY2F0aW9uLypnZW5ldGljcy9wYXRob2xvZ3k8L2tleXdvcmQ+PGtleXdv
cmQ+TmVvcGxhc21zLCBTcXVhbW91cyBDZWxsL2dlbmV0aWNzPC9rZXl3b3JkPjxrZXl3b3JkPk9u
Y29nZW5lcy8qZ2VuZXRpY3M8L2tleXdvcmQ+PGtleXdvcmQ+UmVwcm9kdWNpYmlsaXR5IG9mIFJl
c3VsdHM8L2tleXdvcmQ+PGtleXdvcmQ+U2FtcGxlIFNpemU8L2tleXdvcmQ+PC9rZXl3b3Jkcz48
ZGF0ZXM+PHllYXI+MjAxMzwveWVhcj48cHViLWRhdGVzPjxkYXRlPkp1bCAxMTwvZGF0ZT48L3B1
Yi1kYXRlcz48L2RhdGVzPjxpc2JuPjE0NzYtNDY4NyAoRWxlY3Ryb25pYykmI3hEOzAwMjgtMDgz
NiAoTGlua2luZyk8L2lzYm4+PGFjY2Vzc2lvbi1udW0+MjM3NzA1Njc8L2FjY2Vzc2lvbi1udW0+
PHVybHM+PHJlbGF0ZWQtdXJscz48dXJsPmh0dHBzOi8vd3d3Lm5jYmkubmxtLm5paC5nb3YvcHVi
bWVkLzIzNzcwNTY3PC91cmw+PC9yZWxhdGVkLXVybHM+PC91cmxzPjxjdXN0b20yPlBNQzM5MTk1
MDk8L2N1c3RvbTI+PGVsZWN0cm9uaWMtcmVzb3VyY2UtbnVtPjEwLjEwMzgvbmF0dXJlMTIyMTM8
L2VsZWN0cm9uaWMtcmVzb3VyY2UtbnVtPjwvcmVjb3JkPjwvQ2l0ZT48L0VuZE5vdGU+AG==
</w:fldData>
        </w:fldChar>
      </w:r>
      <w:r w:rsidR="00DA48ED" w:rsidRPr="00A722B3">
        <w:rPr>
          <w:rFonts w:ascii="Arial" w:hAnsi="Arial" w:cs="Arial"/>
          <w:sz w:val="20"/>
          <w:szCs w:val="20"/>
        </w:rPr>
        <w:instrText xml:space="preserve"> ADDIN EN.CITE </w:instrText>
      </w:r>
      <w:r w:rsidR="00DA48ED" w:rsidRPr="00A722B3">
        <w:rPr>
          <w:rFonts w:ascii="Arial" w:hAnsi="Arial" w:cs="Arial"/>
          <w:sz w:val="20"/>
          <w:szCs w:val="20"/>
        </w:rPr>
        <w:fldChar w:fldCharType="begin">
          <w:fldData xml:space="preserve">PEVuZE5vdGU+PENpdGU+PEF1dGhvcj5MYXdyZW5jZTwvQXV0aG9yPjxZZWFyPjIwMTM8L1llYXI+
PFJlY051bT4zMzg0PC9SZWNOdW0+PERpc3BsYXlUZXh0PjxzdHlsZSBmYWNlPSJzdXBlcnNjcmlw
dCI+MjE8L3N0eWxlPjwvRGlzcGxheVRleHQ+PHJlY29yZD48cmVjLW51bWJlcj4zMzg0PC9yZWMt
bnVtYmVyPjxmb3JlaWduLWtleXM+PGtleSBhcHA9IkVOIiBkYi1pZD0iNXNlOXBmeHM4MHo5dzhl
NTAwdnBlcjljMnNydjlydndmZHNzIiB0aW1lc3RhbXA9IjE0OTI4MTYwNzQiPjMzODQ8L2tleT48
L2ZvcmVpZ24ta2V5cz48cmVmLXR5cGUgbmFtZT0iSm91cm5hbCBBcnRpY2xlIj4xNzwvcmVmLXR5
cGU+PGNvbnRyaWJ1dG9ycz48YXV0aG9ycz48YXV0aG9yPkxhd3JlbmNlLCBNLiBTLjwvYXV0aG9y
PjxhdXRob3I+U3RvamFub3YsIFAuPC9hdXRob3I+PGF1dGhvcj5Qb2xhaywgUC48L2F1dGhvcj48
YXV0aG9yPktyeXVrb3YsIEcuIFYuPC9hdXRob3I+PGF1dGhvcj5DaWJ1bHNraXMsIEsuPC9hdXRo
b3I+PGF1dGhvcj5TaXZhY2hlbmtvLCBBLjwvYXV0aG9yPjxhdXRob3I+Q2FydGVyLCBTLiBMLjwv
YXV0aG9yPjxhdXRob3I+U3Rld2FydCwgQy48L2F1dGhvcj48YXV0aG9yPk1lcm1lbCwgQy4gSC48
L2F1dGhvcj48YXV0aG9yPlJvYmVydHMsIFMuIEEuPC9hdXRob3I+PGF1dGhvcj5LaWV6dW4sIEEu
PC9hdXRob3I+PGF1dGhvcj5IYW1tZXJtYW4sIFAuIFMuPC9hdXRob3I+PGF1dGhvcj5NY0tlbm5h
LCBBLjwvYXV0aG9yPjxhdXRob3I+RHJpZXIsIFkuPC9hdXRob3I+PGF1dGhvcj5ab3UsIEwuPC9h
dXRob3I+PGF1dGhvcj5SYW1vcywgQS4gSC48L2F1dGhvcj48YXV0aG9yPlB1Z2gsIFQuIEouPC9h
dXRob3I+PGF1dGhvcj5TdHJhbnNreSwgTi48L2F1dGhvcj48YXV0aG9yPkhlbG1hbiwgRS48L2F1
dGhvcj48YXV0aG9yPktpbSwgSi48L2F1dGhvcj48YXV0aG9yPlNvdWduZXosIEMuPC9hdXRob3I+
PGF1dGhvcj5BbWJyb2dpbywgTC48L2F1dGhvcj48YXV0aG9yPk5pY2tlcnNvbiwgRS48L2F1dGhv
cj48YXV0aG9yPlNoZWZsZXIsIEUuPC9hdXRob3I+PGF1dGhvcj5Db3J0ZXMsIE0uIEwuPC9hdXRo
b3I+PGF1dGhvcj5BdWNsYWlyLCBELjwvYXV0aG9yPjxhdXRob3I+U2Frc2VuYSwgRy48L2F1dGhv
cj48YXV0aG9yPlZvZXQsIEQuPC9hdXRob3I+PGF1dGhvcj5Ob2JsZSwgTS48L2F1dGhvcj48YXV0
aG9yPkRpQ2FyYSwgRC48L2F1dGhvcj48YXV0aG9yPkxpbiwgUC48L2F1dGhvcj48YXV0aG9yPkxp
Y2h0ZW5zdGVpbiwgTC48L2F1dGhvcj48YXV0aG9yPkhlaW1hbiwgRC4gSS48L2F1dGhvcj48YXV0
aG9yPkZlbm5lbGwsIFQuPC9hdXRob3I+PGF1dGhvcj5JbWllbGluc2tpLCBNLjwvYXV0aG9yPjxh
dXRob3I+SGVybmFuZGV6LCBCLjwvYXV0aG9yPjxhdXRob3I+SG9kaXMsIEUuPC9hdXRob3I+PGF1
dGhvcj5CYWNhLCBTLjwvYXV0aG9yPjxhdXRob3I+RHVsYWssIEEuIE0uPC9hdXRob3I+PGF1dGhv
cj5Mb2hyLCBKLjwvYXV0aG9yPjxhdXRob3I+TGFuZGF1LCBELiBBLjwvYXV0aG9yPjxhdXRob3I+
V3UsIEMuIEouPC9hdXRob3I+PGF1dGhvcj5NZWxlbmRlei1aYWpnbGEsIEouPC9hdXRob3I+PGF1
dGhvcj5IaWRhbGdvLU1pcmFuZGEsIEEuPC9hdXRob3I+PGF1dGhvcj5Lb3JlbiwgQS48L2F1dGhv
cj48YXV0aG9yPk1jQ2Fycm9sbCwgUy4gQS48L2F1dGhvcj48YXV0aG9yPk1vcmEsIEouPC9hdXRo
b3I+PGF1dGhvcj5MZWUsIFIuIFMuPC9hdXRob3I+PGF1dGhvcj5Dcm9tcHRvbiwgQi48L2F1dGhv
cj48YXV0aG9yPk9ub2ZyaW8sIFIuPC9hdXRob3I+PGF1dGhvcj5QYXJraW4sIE0uPC9hdXRob3I+
PGF1dGhvcj5XaW5ja2xlciwgVy48L2F1dGhvcj48YXV0aG9yPkFyZGxpZSwgSy48L2F1dGhvcj48
YXV0aG9yPkdhYnJpZWwsIFMuIEIuPC9hdXRob3I+PGF1dGhvcj5Sb2JlcnRzLCBDLiBXLjwvYXV0
aG9yPjxhdXRob3I+QmllZ2VsLCBKLiBBLjwvYXV0aG9yPjxhdXRob3I+U3RlZ21haWVyLCBLLjwv
YXV0aG9yPjxhdXRob3I+QmFzcywgQS4gSi48L2F1dGhvcj48YXV0aG9yPkdhcnJhd2F5LCBMLiBB
LjwvYXV0aG9yPjxhdXRob3I+TWV5ZXJzb24sIE0uPC9hdXRob3I+PGF1dGhvcj5Hb2x1YiwgVC4g
Ui48L2F1dGhvcj48YXV0aG9yPkdvcmRlbmluLCBELiBBLjwvYXV0aG9yPjxhdXRob3I+U3VueWFl
diwgUy48L2F1dGhvcj48YXV0aG9yPkxhbmRlciwgRS4gUy48L2F1dGhvcj48YXV0aG9yPkdldHos
IEcuPC9hdXRob3I+PC9hdXRob3JzPjwvY29udHJpYnV0b3JzPjxhdXRoLWFkZHJlc3M+VGhlIEJy
b2FkIEluc3RpdHV0ZSBvZiBNSVQgYW5kIEhhcnZhcmQsIENhbWJyaWRnZSwgTWFzc2FjaHVzZXR0
cyAwMjE0MSwgVVNBLjwvYXV0aC1hZGRyZXNzPjx0aXRsZXM+PHRpdGxlPk11dGF0aW9uYWwgaGV0
ZXJvZ2VuZWl0eSBpbiBjYW5jZXIgYW5kIHRoZSBzZWFyY2ggZm9yIG5ldyBjYW5jZXItYXNzb2Np
YXRlZCBnZW5lczwvdGl0bGU+PHNlY29uZGFyeS10aXRsZT5OYXR1cmU8L3NlY29uZGFyeS10aXRs
ZT48L3RpdGxlcz48cGVyaW9kaWNhbD48ZnVsbC10aXRsZT5OYXR1cmU8L2Z1bGwtdGl0bGU+PGFi
YnItMT5OYXR1cmU8L2FiYnItMT48L3BlcmlvZGljYWw+PHBhZ2VzPjIxNC04PC9wYWdlcz48dm9s
dW1lPjQ5OTwvdm9sdW1lPjxudW1iZXI+NzQ1NzwvbnVtYmVyPjxrZXl3b3Jkcz48a2V5d29yZD5B
cnRpZmFjdHM8L2tleXdvcmQ+PGtleXdvcmQ+RE5BIFJlcGxpY2F0aW9uIFRpbWluZzwva2V5d29y
ZD48a2V5d29yZD5FeG9tZS9nZW5ldGljczwva2V5d29yZD48a2V5d29yZD5GYWxzZSBQb3NpdGl2
ZSBSZWFjdGlvbnM8L2tleXdvcmQ+PGtleXdvcmQ+R2VuZSBFeHByZXNzaW9uPC9rZXl3b3JkPjxr
ZXl3b3JkPipHZW5ldGljIEhldGVyb2dlbmVpdHk8L2tleXdvcmQ+PGtleXdvcmQ+R2Vub21lLCBI
dW1hbi9nZW5ldGljczwva2V5d29yZD48a2V5d29yZD5IdW1hbnM8L2tleXdvcmQ+PGtleXdvcmQ+
THVuZyBOZW9wbGFzbXMvZ2VuZXRpY3M8L2tleXdvcmQ+PGtleXdvcmQ+TXV0YXRpb24vKmdlbmV0
aWNzPC9rZXl3b3JkPjxrZXl3b3JkPk11dGF0aW9uIFJhdGU8L2tleXdvcmQ+PGtleXdvcmQ+TmVv
cGxhc21zL2NsYXNzaWZpY2F0aW9uLypnZW5ldGljcy9wYXRob2xvZ3k8L2tleXdvcmQ+PGtleXdv
cmQ+TmVvcGxhc21zLCBTcXVhbW91cyBDZWxsL2dlbmV0aWNzPC9rZXl3b3JkPjxrZXl3b3JkPk9u
Y29nZW5lcy8qZ2VuZXRpY3M8L2tleXdvcmQ+PGtleXdvcmQ+UmVwcm9kdWNpYmlsaXR5IG9mIFJl
c3VsdHM8L2tleXdvcmQ+PGtleXdvcmQ+U2FtcGxlIFNpemU8L2tleXdvcmQ+PC9rZXl3b3Jkcz48
ZGF0ZXM+PHllYXI+MjAxMzwveWVhcj48cHViLWRhdGVzPjxkYXRlPkp1bCAxMTwvZGF0ZT48L3B1
Yi1kYXRlcz48L2RhdGVzPjxpc2JuPjE0NzYtNDY4NyAoRWxlY3Ryb25pYykmI3hEOzAwMjgtMDgz
NiAoTGlua2luZyk8L2lzYm4+PGFjY2Vzc2lvbi1udW0+MjM3NzA1Njc8L2FjY2Vzc2lvbi1udW0+
PHVybHM+PHJlbGF0ZWQtdXJscz48dXJsPmh0dHBzOi8vd3d3Lm5jYmkubmxtLm5paC5nb3YvcHVi
bWVkLzIzNzcwNTY3PC91cmw+PC9yZWxhdGVkLXVybHM+PC91cmxzPjxjdXN0b20yPlBNQzM5MTk1
MDk8L2N1c3RvbTI+PGVsZWN0cm9uaWMtcmVzb3VyY2UtbnVtPjEwLjEwMzgvbmF0dXJlMTIyMTM8
L2VsZWN0cm9uaWMtcmVzb3VyY2UtbnVtPjwvcmVjb3JkPjwvQ2l0ZT48L0VuZE5vdGU+AG==
</w:fldData>
        </w:fldChar>
      </w:r>
      <w:r w:rsidR="00DA48ED" w:rsidRPr="00A722B3">
        <w:rPr>
          <w:rFonts w:ascii="Arial" w:hAnsi="Arial" w:cs="Arial"/>
          <w:sz w:val="20"/>
          <w:szCs w:val="20"/>
        </w:rPr>
        <w:instrText xml:space="preserve"> ADDIN EN.CITE.DATA </w:instrText>
      </w:r>
      <w:r w:rsidR="00DA48ED" w:rsidRPr="00A722B3">
        <w:rPr>
          <w:rFonts w:ascii="Arial" w:hAnsi="Arial" w:cs="Arial"/>
          <w:sz w:val="20"/>
          <w:szCs w:val="20"/>
        </w:rPr>
      </w:r>
      <w:r w:rsidR="00DA48ED" w:rsidRPr="00A722B3">
        <w:rPr>
          <w:rFonts w:ascii="Arial" w:hAnsi="Arial" w:cs="Arial"/>
          <w:sz w:val="20"/>
          <w:szCs w:val="20"/>
        </w:rPr>
        <w:fldChar w:fldCharType="end"/>
      </w:r>
      <w:r w:rsidR="00DA48ED" w:rsidRPr="00A722B3">
        <w:rPr>
          <w:rFonts w:ascii="Arial" w:hAnsi="Arial" w:cs="Arial"/>
          <w:sz w:val="20"/>
          <w:szCs w:val="20"/>
        </w:rPr>
      </w:r>
      <w:r w:rsidR="00DA48ED" w:rsidRPr="00A722B3">
        <w:rPr>
          <w:rFonts w:ascii="Arial" w:hAnsi="Arial" w:cs="Arial"/>
          <w:sz w:val="20"/>
          <w:szCs w:val="20"/>
        </w:rPr>
        <w:fldChar w:fldCharType="separate"/>
      </w:r>
      <w:r w:rsidR="00DA48ED" w:rsidRPr="00A722B3">
        <w:rPr>
          <w:rFonts w:ascii="Arial" w:hAnsi="Arial" w:cs="Arial"/>
          <w:noProof/>
          <w:sz w:val="20"/>
          <w:szCs w:val="20"/>
          <w:vertAlign w:val="superscript"/>
        </w:rPr>
        <w:t>21</w:t>
      </w:r>
      <w:r w:rsidR="00DA48ED" w:rsidRPr="00A722B3">
        <w:rPr>
          <w:rFonts w:ascii="Arial" w:hAnsi="Arial" w:cs="Arial"/>
          <w:sz w:val="20"/>
          <w:szCs w:val="20"/>
        </w:rPr>
        <w:fldChar w:fldCharType="end"/>
      </w:r>
      <w:r w:rsidR="00DA48ED" w:rsidRPr="00A722B3">
        <w:rPr>
          <w:rFonts w:ascii="Arial" w:hAnsi="Arial" w:cs="Arial"/>
          <w:sz w:val="20"/>
          <w:szCs w:val="20"/>
        </w:rPr>
        <w:t xml:space="preserve">. Raw P-values indicate the probability that the number of somatic mutations found within each gene is observed by chance with multiple testing corrections controlled by false discovery rate (FDR, q-value). </w:t>
      </w:r>
    </w:p>
    <w:p w:rsidR="00DA48ED" w:rsidRPr="00A722B3" w:rsidRDefault="005736A9" w:rsidP="00DA48ED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Data</w:t>
      </w:r>
      <w:r w:rsidR="00DA48ED" w:rsidRPr="00A722B3">
        <w:rPr>
          <w:rFonts w:ascii="Arial" w:hAnsi="Arial" w:cs="Arial"/>
          <w:b/>
          <w:sz w:val="20"/>
          <w:szCs w:val="20"/>
        </w:rPr>
        <w:t xml:space="preserve"> 8: Genomic alterations unique to each SNF subtype. </w:t>
      </w:r>
      <w:r w:rsidR="00DA48ED" w:rsidRPr="00A722B3">
        <w:rPr>
          <w:rFonts w:ascii="Arial" w:hAnsi="Arial" w:cs="Arial"/>
          <w:sz w:val="20"/>
          <w:szCs w:val="20"/>
        </w:rPr>
        <w:t>Differentially enriched mutations and gene-level copy number variations are presented. Analysis of gene-level copy number variations was performed for those genes identified by TCGA in primary colorectal cancers</w:t>
      </w:r>
      <w:r w:rsidR="00DA48ED" w:rsidRPr="00A722B3">
        <w:rPr>
          <w:rFonts w:ascii="Arial" w:hAnsi="Arial" w:cs="Arial"/>
          <w:sz w:val="20"/>
          <w:szCs w:val="20"/>
        </w:rPr>
        <w:fldChar w:fldCharType="begin"/>
      </w:r>
      <w:r w:rsidR="00DA48ED" w:rsidRPr="00A722B3">
        <w:rPr>
          <w:rFonts w:ascii="Arial" w:hAnsi="Arial" w:cs="Arial"/>
          <w:sz w:val="20"/>
          <w:szCs w:val="20"/>
        </w:rPr>
        <w:instrText xml:space="preserve"> ADDIN EN.CITE &lt;EndNote&gt;&lt;Cite&gt;&lt;Author&gt;Cancer Genome Atlas&lt;/Author&gt;&lt;Year&gt;2012&lt;/Year&gt;&lt;RecNum&gt;3385&lt;/RecNum&gt;&lt;DisplayText&gt;&lt;style face="superscript"&gt;25&lt;/style&gt;&lt;/DisplayText&gt;&lt;record&gt;&lt;rec-number&gt;3385&lt;/rec-number&gt;&lt;foreign-keys&gt;&lt;key app="EN" db-id="5se9pfxs80z9w8e500vper9c2srv9rvwfdss" timestamp="1492816074"&gt;3385&lt;/key&gt;&lt;/foreign-keys&gt;&lt;ref-type name="Journal Article"&gt;17&lt;/ref-type&gt;&lt;contributors&gt;&lt;authors&gt;&lt;author&gt;Cancer Genome Atlas, Network&lt;/author&gt;&lt;/authors&gt;&lt;/contributors&gt;&lt;titles&gt;&lt;title&gt;Comprehensive molecular characterization of human colon and rectal cancer&lt;/title&gt;&lt;secondary-title&gt;Nature&lt;/secondary-title&gt;&lt;/titles&gt;&lt;periodical&gt;&lt;full-title&gt;Nature&lt;/full-title&gt;&lt;abbr-1&gt;Nature&lt;/abbr-1&gt;&lt;/periodical&gt;&lt;pages&gt;330-7&lt;/pages&gt;&lt;volume&gt;487&lt;/volume&gt;&lt;number&gt;7407&lt;/number&gt;&lt;keywords&gt;&lt;keyword&gt;Colonic Neoplasms/*genetics&lt;/keyword&gt;&lt;keyword&gt;DNA Copy Number Variations&lt;/keyword&gt;&lt;keyword&gt;DNA Methylation&lt;/keyword&gt;&lt;keyword&gt;Exome/genetics&lt;/keyword&gt;&lt;keyword&gt;Gene Expression Profiling&lt;/keyword&gt;&lt;keyword&gt;Humans&lt;/keyword&gt;&lt;keyword&gt;Mutation/genetics&lt;/keyword&gt;&lt;keyword&gt;Mutation Rate&lt;/keyword&gt;&lt;keyword&gt;Polymorphism, Single Nucleotide&lt;/keyword&gt;&lt;keyword&gt;Rectal Neoplasms/*genetics&lt;/keyword&gt;&lt;keyword&gt;Sequence Analysis, DNA&lt;/keyword&gt;&lt;/keywords&gt;&lt;dates&gt;&lt;year&gt;2012&lt;/year&gt;&lt;pub-dates&gt;&lt;date&gt;Jul 18&lt;/date&gt;&lt;/pub-dates&gt;&lt;/dates&gt;&lt;isbn&gt;1476-4687 (Electronic)&amp;#xD;0028-0836 (Linking)&lt;/isbn&gt;&lt;accession-num&gt;22810696&lt;/accession-num&gt;&lt;urls&gt;&lt;related-urls&gt;&lt;url&gt;https://www.ncbi.nlm.nih.gov/pubmed/22810696&lt;/url&gt;&lt;/related-urls&gt;&lt;/urls&gt;&lt;custom2&gt;PMC3401966&lt;/custom2&gt;&lt;electronic-resource-num&gt;10.1038/nature11252&lt;/electronic-resource-num&gt;&lt;/record&gt;&lt;/Cite&gt;&lt;/EndNote&gt;</w:instrText>
      </w:r>
      <w:r w:rsidR="00DA48ED" w:rsidRPr="00A722B3">
        <w:rPr>
          <w:rFonts w:ascii="Arial" w:hAnsi="Arial" w:cs="Arial"/>
          <w:sz w:val="20"/>
          <w:szCs w:val="20"/>
        </w:rPr>
        <w:fldChar w:fldCharType="separate"/>
      </w:r>
      <w:r w:rsidR="00DA48ED" w:rsidRPr="00A722B3">
        <w:rPr>
          <w:rFonts w:ascii="Arial" w:hAnsi="Arial" w:cs="Arial"/>
          <w:noProof/>
          <w:sz w:val="20"/>
          <w:szCs w:val="20"/>
          <w:vertAlign w:val="superscript"/>
        </w:rPr>
        <w:t>25</w:t>
      </w:r>
      <w:r w:rsidR="00DA48ED" w:rsidRPr="00A722B3">
        <w:rPr>
          <w:rFonts w:ascii="Arial" w:hAnsi="Arial" w:cs="Arial"/>
          <w:sz w:val="20"/>
          <w:szCs w:val="20"/>
        </w:rPr>
        <w:fldChar w:fldCharType="end"/>
      </w:r>
      <w:r w:rsidR="00DA48ED" w:rsidRPr="00A722B3">
        <w:rPr>
          <w:rFonts w:ascii="Arial" w:hAnsi="Arial" w:cs="Arial"/>
          <w:sz w:val="20"/>
          <w:szCs w:val="20"/>
        </w:rPr>
        <w:t xml:space="preserve">. Overall, analyses were performed for genomic aberrations with at least 20% frequency in at least one SNF subtype. Statistical significance was determined using Fisher’s exact tests between each subtype versus the remaining two subtypes. </w:t>
      </w:r>
    </w:p>
    <w:p w:rsidR="00E8722D" w:rsidRPr="00DA48ED" w:rsidRDefault="005736A9" w:rsidP="00DA48E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sectPr w:rsidR="00E8722D" w:rsidRPr="00DA48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A7E"/>
    <w:rsid w:val="00081F63"/>
    <w:rsid w:val="00157A7E"/>
    <w:rsid w:val="00506D27"/>
    <w:rsid w:val="005736A9"/>
    <w:rsid w:val="00DA4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8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8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16</Words>
  <Characters>5222</Characters>
  <Application>Microsoft Office Word</Application>
  <DocSecurity>0</DocSecurity>
  <Lines>43</Lines>
  <Paragraphs>12</Paragraphs>
  <ScaleCrop>false</ScaleCrop>
  <Company>Microsoft</Company>
  <LinksUpToDate>false</LinksUpToDate>
  <CharactersWithSpaces>6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 Pitroda</dc:creator>
  <cp:lastModifiedBy>Sean Pitroda</cp:lastModifiedBy>
  <cp:revision>3</cp:revision>
  <dcterms:created xsi:type="dcterms:W3CDTF">2018-04-06T23:31:00Z</dcterms:created>
  <dcterms:modified xsi:type="dcterms:W3CDTF">2018-04-06T23:33:00Z</dcterms:modified>
</cp:coreProperties>
</file>